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551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3402"/>
        <w:gridCol w:w="3402"/>
        <w:gridCol w:w="3402"/>
      </w:tblGrid>
      <w:tr w:rsidR="00177536" w:rsidRPr="00177536" w14:paraId="0C6D43F7" w14:textId="77777777" w:rsidTr="00133E58">
        <w:trPr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11097" w14:textId="793F7F37" w:rsidR="00177536" w:rsidRPr="00177536" w:rsidRDefault="00177536" w:rsidP="00133E5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28789" w14:textId="77777777" w:rsidR="00E67FF9" w:rsidRDefault="00177536" w:rsidP="00133E5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tected M12</w:t>
            </w:r>
            <w:r w:rsidR="00E67F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6990D232" w14:textId="75D52A7E" w:rsidR="00177536" w:rsidRPr="00E67FF9" w:rsidRDefault="00E67FF9" w:rsidP="00133E5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14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CC7D7" w14:textId="77777777" w:rsidR="00177536" w:rsidRPr="00177536" w:rsidRDefault="00177536" w:rsidP="00133E5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 Protected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12</w:t>
            </w:r>
          </w:p>
          <w:p w14:paraId="77EB70B9" w14:textId="67B8CBBD" w:rsidR="00177536" w:rsidRPr="00177536" w:rsidRDefault="00177536" w:rsidP="00133E5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11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05F85" w14:textId="77777777" w:rsidR="00177536" w:rsidRPr="00177536" w:rsidRDefault="00177536" w:rsidP="00133E5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177536" w:rsidRPr="00177536" w14:paraId="3892D205" w14:textId="77777777" w:rsidTr="00133E58">
        <w:trPr>
          <w:trHeight w:val="340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51B9E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161C7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0±16.1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0DFEB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8±15.3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AFEED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  <w:tr w:rsidR="00177536" w:rsidRPr="00177536" w14:paraId="221E180C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FD079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at diagnostic 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3D96C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1±17.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F6FEC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±15.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579C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177536" w:rsidRPr="00177536" w14:paraId="2E2EBDF3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D39C8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ale </w:t>
            </w: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E9B0C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F230D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5.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0A820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  <w:tr w:rsidR="00177536" w:rsidRPr="00177536" w14:paraId="3BB96F97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9E373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class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79A42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7 (50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58389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3 (27.3)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3E307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</w:tr>
      <w:tr w:rsidR="00177536" w:rsidRPr="00177536" w14:paraId="5C38E2FF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ACAD9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VID </w:t>
            </w: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4BC40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50.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6BFC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72.7)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8685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7536" w:rsidRPr="00177536" w14:paraId="781E60CE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9435B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g replacement therapy </w:t>
            </w: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9B10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85.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1A4C5E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3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0634D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</w:tr>
      <w:tr w:rsidR="00177536" w:rsidRPr="00177536" w14:paraId="0C14507E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4A4E3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anti-pneumococcal vaccination </w:t>
            </w: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68197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651A1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54.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643D0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177536" w:rsidRPr="00177536" w14:paraId="01020E9D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0A1A8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ior invasive pneumococcal infection </w:t>
            </w: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(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66021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2B15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7.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B831E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177536" w:rsidRPr="00177536" w14:paraId="1AF58113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74220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09C19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.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11B30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CCB70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177536" w:rsidRPr="00177536" w14:paraId="27146A99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57344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1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3EED6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E809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.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86D42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177536" w:rsidRPr="00177536" w14:paraId="3774CFCB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A3F74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2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1371C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BEB37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B5FBD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177536" w:rsidRPr="00177536" w14:paraId="126F132F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47B6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3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01F41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BB07E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EAE3C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177536" w:rsidRPr="00177536" w14:paraId="11889FFD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FAE51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G4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F34C4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806C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94715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177536" w:rsidRPr="00177536" w14:paraId="48C15625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E5898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A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499516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94CF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3AE073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177536" w:rsidRPr="00177536" w14:paraId="12741B93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2B663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gM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BD1D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E6286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68FB6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177536" w:rsidRPr="00177536" w14:paraId="4E365C02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2A3C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ymphocyte count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2E1A9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809B3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0.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91B3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</w:tr>
      <w:tr w:rsidR="00177536" w:rsidRPr="00177536" w14:paraId="60419F17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48DB3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D19 lymphocyte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CBEC2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90.52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13.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ECAD4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214.89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4.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80341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  <w:tr w:rsidR="00177536" w:rsidRPr="00177536" w14:paraId="433C1293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12453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B cell 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B5E5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37.35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98.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00A4D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74.43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2.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7F0C2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177536" w:rsidRPr="00177536" w14:paraId="3B34180C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171E8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-switched memory B cell 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BCFB0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28.82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1.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B56E7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22.02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185BB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177536" w:rsidRPr="00177536" w14:paraId="19460501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B5847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witched memory B-cell 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6866A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3.91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8.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F7C8D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11.92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8.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A2AB9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</w:tr>
      <w:tr w:rsidR="00177536" w:rsidRPr="00177536" w14:paraId="6BE71C9A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AAC57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</w:t>
            </w:r>
            <w:proofErr w:type="gram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  lymphocyte</w:t>
            </w:r>
            <w:proofErr w:type="gram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24931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770.66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75.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EB07F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696.33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341.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5CDDB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177536" w:rsidRPr="00177536" w14:paraId="417501A5" w14:textId="77777777" w:rsidTr="00133E58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13C2E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aive T cell (</w:t>
            </w:r>
            <w:proofErr w:type="spellStart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±ST</w:t>
            </w:r>
            <w:proofErr w:type="spellEnd"/>
            <w:r w:rsidRPr="0017753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E6A7C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230.11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2.0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7CC3E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249.00</w:t>
            </w:r>
            <w:r w:rsidRPr="0017753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171.5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36561" w14:textId="77777777" w:rsidR="00177536" w:rsidRPr="00177536" w:rsidRDefault="00177536" w:rsidP="00133E58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7536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</w:tbl>
    <w:p w14:paraId="05CACB02" w14:textId="77777777" w:rsidR="00177536" w:rsidRPr="004308A8" w:rsidRDefault="00177536" w:rsidP="0017753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4308A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5: Factors associated with “global protection” at M12</w:t>
      </w:r>
    </w:p>
    <w:p w14:paraId="4FDACFFC" w14:textId="77777777" w:rsidR="00177536" w:rsidRPr="004308A8" w:rsidRDefault="00177536" w:rsidP="001775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ST: Standard deviation. CVID: Common Variable ImmunoDeficiency</w:t>
      </w:r>
    </w:p>
    <w:p w14:paraId="1869E299" w14:textId="77777777" w:rsidR="00177536" w:rsidRPr="00FC3D82" w:rsidRDefault="00177536" w:rsidP="001775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Ig replacement therapy: Intravenous or subcutaneous immunoglobulin</w:t>
      </w:r>
    </w:p>
    <w:p w14:paraId="3126B836" w14:textId="77777777" w:rsidR="00177536" w:rsidRPr="004308A8" w:rsidRDefault="00177536" w:rsidP="001775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Ig ponderal dosage in g/L: immunoglobulin ponderal dosage in serum at diagnosis when availabl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or before immunoglobulin substitution initiation</w:t>
      </w:r>
    </w:p>
    <w:p w14:paraId="3575C509" w14:textId="77777777" w:rsidR="00177536" w:rsidRPr="005D39BD" w:rsidRDefault="00177536" w:rsidP="0017753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Lymphocytes</w:t>
      </w:r>
      <w:proofErr w:type="gramEnd"/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population (10</w:t>
      </w:r>
      <w:r w:rsidRPr="004308A8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>/L): immunophenotyping of the main B and T cell subpopul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4308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serum</w:t>
      </w:r>
    </w:p>
    <w:p w14:paraId="376BF0AC" w14:textId="77777777" w:rsidR="008B753C" w:rsidRPr="00177536" w:rsidRDefault="00972A3C">
      <w:pPr>
        <w:rPr>
          <w:lang w:val="en-US"/>
        </w:rPr>
      </w:pPr>
    </w:p>
    <w:sectPr w:rsidR="008B753C" w:rsidRPr="00177536" w:rsidSect="001775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5D0"/>
    <w:rsid w:val="00065387"/>
    <w:rsid w:val="00133E58"/>
    <w:rsid w:val="00177536"/>
    <w:rsid w:val="004C4104"/>
    <w:rsid w:val="00521999"/>
    <w:rsid w:val="0073352B"/>
    <w:rsid w:val="00972A3C"/>
    <w:rsid w:val="00E67FF9"/>
    <w:rsid w:val="00F673EA"/>
    <w:rsid w:val="00FC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07723"/>
  <w15:chartTrackingRefBased/>
  <w15:docId w15:val="{317D2803-56F6-4E3B-AB9D-15F65ACAC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5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1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Robbins</dc:creator>
  <cp:keywords/>
  <dc:description/>
  <cp:lastModifiedBy>Ailsa Robbins</cp:lastModifiedBy>
  <cp:revision>4</cp:revision>
  <dcterms:created xsi:type="dcterms:W3CDTF">2021-03-10T17:48:00Z</dcterms:created>
  <dcterms:modified xsi:type="dcterms:W3CDTF">2021-05-30T15:20:00Z</dcterms:modified>
</cp:coreProperties>
</file>